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A64" w:rsidRPr="00D54983" w:rsidRDefault="00EE4A64" w:rsidP="00EE4A64">
      <w:pPr>
        <w:autoSpaceDE w:val="0"/>
        <w:autoSpaceDN w:val="0"/>
        <w:adjustRightInd w:val="0"/>
        <w:rPr>
          <w:b/>
          <w:color w:val="2E2E2E"/>
        </w:rPr>
      </w:pPr>
      <w:r w:rsidRPr="00D54983">
        <w:rPr>
          <w:rFonts w:hint="eastAsia"/>
          <w:b/>
        </w:rPr>
        <w:t>S2 Table</w:t>
      </w:r>
      <w:r w:rsidRPr="00D54983">
        <w:rPr>
          <w:rFonts w:hint="eastAsia"/>
          <w:b/>
          <w:color w:val="2E2E2E"/>
        </w:rPr>
        <w:t xml:space="preserve"> </w:t>
      </w:r>
    </w:p>
    <w:p w:rsidR="00EE4A64" w:rsidRPr="00D54983" w:rsidRDefault="00EE4A64" w:rsidP="00EE4A64">
      <w:pPr>
        <w:autoSpaceDE w:val="0"/>
        <w:autoSpaceDN w:val="0"/>
        <w:adjustRightInd w:val="0"/>
        <w:rPr>
          <w:b/>
        </w:rPr>
      </w:pPr>
      <w:r w:rsidRPr="00D54983">
        <w:rPr>
          <w:rFonts w:hint="eastAsia"/>
          <w:b/>
          <w:color w:val="2E2E2E"/>
        </w:rPr>
        <w:t>R</w:t>
      </w:r>
      <w:r w:rsidRPr="00D54983">
        <w:rPr>
          <w:b/>
          <w:color w:val="2E2E2E"/>
        </w:rPr>
        <w:t xml:space="preserve">epresentative </w:t>
      </w:r>
      <w:r w:rsidRPr="00D54983">
        <w:rPr>
          <w:rFonts w:hint="eastAsia"/>
          <w:b/>
        </w:rPr>
        <w:t xml:space="preserve">DEGs in </w:t>
      </w:r>
      <w:r w:rsidRPr="00D54983">
        <w:rPr>
          <w:rFonts w:hint="eastAsia"/>
          <w:b/>
          <w:i/>
        </w:rPr>
        <w:t>TAGL1</w:t>
      </w:r>
      <w:r w:rsidRPr="00D54983">
        <w:rPr>
          <w:rFonts w:hint="eastAsia"/>
          <w:b/>
        </w:rPr>
        <w:t>-silenced tomato fruits.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2240"/>
        <w:gridCol w:w="4580"/>
        <w:gridCol w:w="1220"/>
      </w:tblGrid>
      <w:tr w:rsidR="00EE4A64" w:rsidRPr="00D54983" w:rsidTr="007F3E92">
        <w:trPr>
          <w:trHeight w:val="340"/>
        </w:trPr>
        <w:tc>
          <w:tcPr>
            <w:tcW w:w="22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45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2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b/>
                <w:bCs/>
                <w:color w:val="000000"/>
                <w:sz w:val="20"/>
                <w:szCs w:val="20"/>
              </w:rPr>
              <w:t>Ratio</w:t>
            </w:r>
          </w:p>
        </w:tc>
      </w:tr>
      <w:tr w:rsidR="00EE4A64" w:rsidRPr="00D54983" w:rsidTr="007F3E92">
        <w:trPr>
          <w:trHeight w:val="300"/>
        </w:trPr>
        <w:tc>
          <w:tcPr>
            <w:tcW w:w="6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b/>
                <w:bCs/>
                <w:color w:val="000000"/>
                <w:sz w:val="20"/>
                <w:szCs w:val="20"/>
              </w:rPr>
              <w:t>Photosynthesis-antennaprotein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E4A64" w:rsidRPr="00D54983" w:rsidTr="007F3E92">
        <w:trPr>
          <w:trHeight w:val="33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Solyc06g06337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 xml:space="preserve">Chlorophyll a-b binding protein 1A, chloroplasti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1.62011</w:t>
            </w:r>
          </w:p>
        </w:tc>
      </w:tr>
      <w:tr w:rsidR="00EE4A64" w:rsidRPr="00D54983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Solyc03g00576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 xml:space="preserve">Chlorophyll a-b binding protein 3C-lik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5.01555</w:t>
            </w:r>
          </w:p>
        </w:tc>
      </w:tr>
      <w:tr w:rsidR="00EE4A64" w:rsidRPr="00D54983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Solyc02g0710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 xml:space="preserve">Chlorophyll a/b binding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54983" w:rsidRDefault="00EE4A64" w:rsidP="007F3E92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D54983">
              <w:rPr>
                <w:rFonts w:eastAsia="等线"/>
                <w:color w:val="000000"/>
                <w:sz w:val="20"/>
                <w:szCs w:val="20"/>
              </w:rPr>
              <w:t>3.6965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7g0636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Chlorophyll a-b binding protein 13, chloroplasti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2388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7g0478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Chlorophyll a-b binding protein 4, chloroplasti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2206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0g0062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Chlorophyll a-b binding protein 7, chloroplasti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1472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1g1050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Chlorophyll a-b binding protein, chloroplasti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6308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0g00769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Chlorophyll a-b binding protein 8, chloroplasti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0722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1g1050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Chlorophyll a-b binding protein, chloroplasti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6436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>Photosynthesis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A64" w:rsidRPr="00DB0159" w:rsidRDefault="00EE4A64" w:rsidP="007F3E9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3g0958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Unknown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6474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5g01612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Photosystem Q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-1.4663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8g0069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 reaction center subunit X psaK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3.4927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9g0631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 reaction center subunit IV A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432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8g01367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 reaction center subun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5.203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6g0829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 reaction center subunit XI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18961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6g08294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 reaction center subunit XI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7028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2g0799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Oxygen-evolving enhancer protein 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5365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6g0742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Sex-linked protein 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5.6139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9g0659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I reaction center W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5595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2g0654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Oxygen-evolving enhancer protein 1 of photosystem II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0445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2g08054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TP synthase gamma cha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6961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2g0900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Oxygen-evolving enhancer protein 1 of photosystem II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1578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2g0568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TP synthase delta subun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40306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7g0661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 reaction center subunit V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677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7g0663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I polypeptid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0872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6g0836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 reaction center subunit IV A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73001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2g0694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hotosystem I reaction center subunit III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2117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>Fatty acid degradation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A64" w:rsidRPr="00DB0159" w:rsidRDefault="00EE4A64" w:rsidP="007F3E9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4g0745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cohol dehydrogenase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56656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2g08697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-1.9662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8g0832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cohol dehydrogenase 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3.0435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9g0924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Long-chain-fatty-acid CoA lig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1545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1g07924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Long-chain-fatty-acid--CoA ligase family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4448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3g1141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9848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0g0852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cyl-CoA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3832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lastRenderedPageBreak/>
              <w:t>Solyc01g0957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Long-chain-fatty-acid-CoA lig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811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5g0057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9210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1g1091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Long-chain-fatty-acid-CoA lig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0140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6g0602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dehyde dehydrogenase family protein expressed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0453</w:t>
            </w:r>
          </w:p>
        </w:tc>
      </w:tr>
      <w:tr w:rsidR="00DB0159" w:rsidRPr="00DB0159" w:rsidTr="007F3E92">
        <w:trPr>
          <w:trHeight w:val="300"/>
        </w:trPr>
        <w:tc>
          <w:tcPr>
            <w:tcW w:w="6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>Valine, leucine and isoleucine degrad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7g0216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Branched-chain-amino-acid amino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7136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4g06332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Unknown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8450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5g0564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Pyruvate dehydrogenase E1 component alpha subun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439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1g1080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Methylcrotonoyl-CoA carboxylase beta subun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4137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4g0633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3-methyl-2-oxobutanoate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3.8973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3g1141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9848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2g08697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-1.9662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3g0438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Branched-chain amino acid amino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6894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5g0057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9210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5g0531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Dihydrolipoyl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3630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6g0602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dehyde dehydrogenase family protein expressed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0453</w:t>
            </w:r>
          </w:p>
        </w:tc>
      </w:tr>
      <w:tr w:rsidR="00DB0159" w:rsidRPr="00DB0159" w:rsidTr="007F3E92">
        <w:trPr>
          <w:trHeight w:val="300"/>
        </w:trPr>
        <w:tc>
          <w:tcPr>
            <w:tcW w:w="6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>Carotenoid biosynthe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2g0566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Short chain alcohol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3.046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4g0789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Cytochrome P4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-2.6701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4g0509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Violaxanthin de-epoxid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2625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4g04019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Lycopene beta-cyclase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4163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1g0716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ldehyde oxid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3.8619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1g0092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Xanthine dehydrogenase/oxid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0761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8g01672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9-cis-epoxycarotenoid dioxygenase 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234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8g07532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Cytochrome P4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6095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7g05657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9-cis-epoxycarotenoid dioxygen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23583</w:t>
            </w:r>
          </w:p>
        </w:tc>
      </w:tr>
      <w:tr w:rsidR="00DB0159" w:rsidRPr="00DB0159" w:rsidTr="007F3E92">
        <w:trPr>
          <w:trHeight w:val="300"/>
        </w:trPr>
        <w:tc>
          <w:tcPr>
            <w:tcW w:w="6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>Glutathione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7g0565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-1.17381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9g0631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7294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4g0260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Spermidine synth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-1.2442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1g09959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-S-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-1.2961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4g0095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60586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9g01159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S-transferase-like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3.1572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6g06904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643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9g01156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S-transferase-like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2942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7g05649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23871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7g04554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cose-6-phosphate 1-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0980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9g0116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2543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1g08127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0462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1g0812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-S-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-3.1609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0g08496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S-transferase-like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2.3659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2g01132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6512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lastRenderedPageBreak/>
              <w:t>Flavonoid biosynthesis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A64" w:rsidRPr="00DB0159" w:rsidRDefault="00EE4A64" w:rsidP="007F3E9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0g05016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Caffeoyl-CoA 3-O-methyl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-1.476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2g09327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Caffeoyl-CoA O-methyl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8976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3g11522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Cytochrome P4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8101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02g08386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Flavanone 3-hydroxyl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7773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Solyc11g0131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 xml:space="preserve">Anthocyanidin synth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B0159">
              <w:rPr>
                <w:rFonts w:eastAsia="等线"/>
                <w:color w:val="000000" w:themeColor="text1"/>
                <w:sz w:val="20"/>
                <w:szCs w:val="20"/>
              </w:rPr>
              <w:t>1.1581</w:t>
            </w:r>
          </w:p>
        </w:tc>
      </w:tr>
      <w:tr w:rsidR="00DB0159" w:rsidRPr="00DB0159" w:rsidTr="007F3E92">
        <w:trPr>
          <w:trHeight w:val="300"/>
        </w:trPr>
        <w:tc>
          <w:tcPr>
            <w:tcW w:w="6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b/>
                <w:color w:val="000000" w:themeColor="text1"/>
                <w:sz w:val="22"/>
                <w:szCs w:val="22"/>
              </w:rPr>
              <w:t>Biosynthesis of amino aci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10g0855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Enol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2199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11g00769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yruvate ki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7901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7g0216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Branched-chain-amino-acid amino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7136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3g0438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Branched-chain amino acid amino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6894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11g06689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rephenate dehydrat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35096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1g0802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Glutamine synthet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5.9209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1g11036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Fructose-bisphosphate aldol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5797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3g0443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Acetolactate synth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2.3887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9g0082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S-adenosylmethionine synth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0118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5g0133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Alanine aminotransferase 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0584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7g05372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Tyrosine aminotransferase-like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2405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12g01084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Ketol-acid reductoisom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3882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2g06234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Fructose-bisphosphate aldol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2.52241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3g1238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hosphoglycerate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9196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3g1110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Glyceraldehyde 3-phosphate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09741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9g0909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3-isopropylmalate dehydratase large subunit 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4.31831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12g0892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Ornithine carbamoyl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2439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8g0141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2-isopropylmalate synthase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48311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6g0645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Aspartokinase-homoserine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41906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6g0506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rephenate dehydrogenase family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2.77821</w:t>
            </w:r>
          </w:p>
        </w:tc>
      </w:tr>
      <w:tr w:rsidR="00DB0159" w:rsidRPr="00DB0159" w:rsidTr="007F3E92">
        <w:trPr>
          <w:trHeight w:val="300"/>
        </w:trPr>
        <w:tc>
          <w:tcPr>
            <w:tcW w:w="6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  <w:t>Arginine and proline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2g08697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Aldehyde dehydrogenase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9662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4g0260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Spermidine synth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2442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4g0819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rolyl 4-hydroxylase alpha-2 subuni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1464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2g0896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roline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2.1235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1g0802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Glutamine synthet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5.9209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5g0521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Glutamate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5523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10g05444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Arginine decarboxyl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2.9815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3g1141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Aldehyde dehydrogen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9848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5g0057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Aldehyde dehydrogenase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9210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12g0892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Ornithine carbamoyl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24395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6g0602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Aldehyde dehydrogenase family protein expressed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0453</w:t>
            </w:r>
          </w:p>
        </w:tc>
      </w:tr>
      <w:tr w:rsidR="00DB0159" w:rsidRPr="00DB0159" w:rsidTr="007F3E92">
        <w:trPr>
          <w:trHeight w:val="300"/>
        </w:trPr>
        <w:tc>
          <w:tcPr>
            <w:tcW w:w="6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  <w:t>Phenylalanine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4g06469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eroxid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3.18642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lastRenderedPageBreak/>
              <w:t>Solyc08g07943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rimary amine oxid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3410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2g0925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eroxid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4.5205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4g07189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eroxidase 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3.30134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2g0941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eroxidase 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3.6900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10g05016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Caffeoyl-CoA 3-O-methyl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476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7g05372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Tyrosine aminotransferase-like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1.24057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2g07950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eroxid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2.44229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5g0522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eroxid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3.73716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9g00752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eroxid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70618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10g0861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henylalanine ammonia-ly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20636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3g02538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eroxid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3.70633</w:t>
            </w:r>
          </w:p>
        </w:tc>
      </w:tr>
      <w:tr w:rsidR="00DB0159" w:rsidRPr="00DB0159" w:rsidTr="007F3E9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2g09327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Caffeoyl-CoA O-methyltransferas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1.89767</w:t>
            </w:r>
          </w:p>
        </w:tc>
      </w:tr>
      <w:tr w:rsidR="00EE4A64" w:rsidRPr="00DB0159" w:rsidTr="007F3E92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Solyc01g105070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 xml:space="preserve">Peroxidas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E4A64" w:rsidRPr="00DB0159" w:rsidRDefault="00EE4A64" w:rsidP="007F3E92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DB0159">
              <w:rPr>
                <w:rFonts w:eastAsia="等线"/>
                <w:color w:val="000000" w:themeColor="text1"/>
                <w:sz w:val="22"/>
                <w:szCs w:val="22"/>
              </w:rPr>
              <w:t>-2.58859</w:t>
            </w:r>
          </w:p>
        </w:tc>
      </w:tr>
    </w:tbl>
    <w:p w:rsidR="002F5B05" w:rsidRPr="00DB0159" w:rsidRDefault="002F5B05" w:rsidP="00803CA2">
      <w:pPr>
        <w:rPr>
          <w:color w:val="000000" w:themeColor="text1"/>
        </w:rPr>
      </w:pPr>
    </w:p>
    <w:sectPr w:rsidR="002F5B05" w:rsidRPr="00DB0159" w:rsidSect="00733521"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1738" w:rsidRDefault="00151738">
      <w:r>
        <w:separator/>
      </w:r>
    </w:p>
  </w:endnote>
  <w:endnote w:type="continuationSeparator" w:id="0">
    <w:p w:rsidR="00151738" w:rsidRDefault="00151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mac" w:date="2017-03-28T20:11:00Z"/>
  <w:sdt>
    <w:sdtPr>
      <w:id w:val="83412110"/>
      <w:docPartObj>
        <w:docPartGallery w:val="Page Numbers (Bottom of Page)"/>
        <w:docPartUnique/>
      </w:docPartObj>
    </w:sdtPr>
    <w:sdtEndPr/>
    <w:sdtContent>
      <w:customXmlInsRangeEnd w:id="1"/>
      <w:p w:rsidR="00D32C28" w:rsidRDefault="00803CA2">
        <w:pPr>
          <w:pStyle w:val="a3"/>
          <w:rPr>
            <w:ins w:id="2" w:author="mac" w:date="2017-03-28T20:11:00Z"/>
          </w:rPr>
        </w:pPr>
        <w:ins w:id="3" w:author="mac" w:date="2017-03-28T20:11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096CCC" w:rsidRPr="00096CCC">
          <w:rPr>
            <w:noProof/>
            <w:lang w:val="zh-CN"/>
          </w:rPr>
          <w:t>1</w:t>
        </w:r>
        <w:ins w:id="4" w:author="mac" w:date="2017-03-28T20:11:00Z">
          <w:r>
            <w:fldChar w:fldCharType="end"/>
          </w:r>
        </w:ins>
      </w:p>
      <w:customXmlInsRangeStart w:id="5" w:author="mac" w:date="2017-03-28T20:11:00Z"/>
    </w:sdtContent>
  </w:sdt>
  <w:customXmlInsRangeEnd w:id="5"/>
  <w:p w:rsidR="00D32C28" w:rsidRDefault="0015173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1738" w:rsidRDefault="00151738">
      <w:r>
        <w:separator/>
      </w:r>
    </w:p>
  </w:footnote>
  <w:footnote w:type="continuationSeparator" w:id="0">
    <w:p w:rsidR="00151738" w:rsidRDefault="0015173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c">
    <w15:presenceInfo w15:providerId="None" w15:userId="m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4A64"/>
    <w:rsid w:val="00073313"/>
    <w:rsid w:val="00096CCC"/>
    <w:rsid w:val="00151738"/>
    <w:rsid w:val="002F5B05"/>
    <w:rsid w:val="003E3233"/>
    <w:rsid w:val="004D0408"/>
    <w:rsid w:val="00554849"/>
    <w:rsid w:val="00803CA2"/>
    <w:rsid w:val="009674AD"/>
    <w:rsid w:val="00C60189"/>
    <w:rsid w:val="00D44EFB"/>
    <w:rsid w:val="00DB0159"/>
    <w:rsid w:val="00EE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681AFE-A1BC-4779-A546-F78FB839F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4A64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E4A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E4A64"/>
    <w:rPr>
      <w:rFonts w:ascii="Times New Roman" w:hAnsi="Times New Roman" w:cs="Times New Roman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E4A64"/>
  </w:style>
  <w:style w:type="paragraph" w:styleId="a5">
    <w:name w:val="header"/>
    <w:basedOn w:val="a"/>
    <w:link w:val="Char0"/>
    <w:uiPriority w:val="99"/>
    <w:unhideWhenUsed/>
    <w:rsid w:val="00D44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44EFB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1076</Words>
  <Characters>6135</Characters>
  <Application>Microsoft Office Word</Application>
  <DocSecurity>0</DocSecurity>
  <Lines>51</Lines>
  <Paragraphs>14</Paragraphs>
  <ScaleCrop>false</ScaleCrop>
  <Company/>
  <LinksUpToDate>false</LinksUpToDate>
  <CharactersWithSpaces>7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7</cp:revision>
  <dcterms:created xsi:type="dcterms:W3CDTF">2017-04-08T16:09:00Z</dcterms:created>
  <dcterms:modified xsi:type="dcterms:W3CDTF">2018-05-01T10:01:00Z</dcterms:modified>
</cp:coreProperties>
</file>